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ADC" w:rsidRPr="0004379A" w:rsidRDefault="00335ADC" w:rsidP="00335ADC">
      <w:pPr>
        <w:spacing w:after="0" w:line="480" w:lineRule="auto"/>
        <w:jc w:val="both"/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</w:pPr>
      <w:r w:rsidRPr="0004379A">
        <w:rPr>
          <w:rFonts w:ascii="Times New Roman" w:hAnsi="Times New Roman" w:cstheme="majorBidi"/>
          <w:b/>
          <w:bCs/>
          <w:kern w:val="2"/>
          <w:sz w:val="24"/>
          <w:szCs w:val="24"/>
          <w14:ligatures w14:val="standardContextual"/>
        </w:rPr>
        <w:t xml:space="preserve">Table </w:t>
      </w:r>
      <w:r>
        <w:rPr>
          <w:rFonts w:ascii="Times New Roman" w:hAnsi="Times New Roman" w:cstheme="majorBidi" w:hint="eastAsia"/>
          <w:b/>
          <w:bCs/>
          <w:kern w:val="2"/>
          <w:sz w:val="24"/>
          <w:szCs w:val="24"/>
          <w:lang w:eastAsia="ko-KR"/>
          <w14:ligatures w14:val="standardContextual"/>
        </w:rPr>
        <w:t>S</w:t>
      </w:r>
      <w:r w:rsidRPr="0004379A">
        <w:rPr>
          <w:rFonts w:ascii="Times New Roman" w:hAnsi="Times New Roman" w:cstheme="majorBidi"/>
          <w:b/>
          <w:bCs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theme="majorBidi" w:hint="eastAsia"/>
          <w:kern w:val="2"/>
          <w:sz w:val="24"/>
          <w:szCs w:val="24"/>
          <w:lang w:eastAsia="ko-KR"/>
          <w14:ligatures w14:val="standardContextual"/>
        </w:rPr>
        <w:t>.</w:t>
      </w:r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 Left ventricular segmental viability</w:t>
      </w:r>
    </w:p>
    <w:tbl>
      <w:tblPr>
        <w:tblStyle w:val="GridTable2-Accent51"/>
        <w:tblW w:w="5000" w:type="pct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156"/>
        <w:gridCol w:w="1156"/>
        <w:gridCol w:w="905"/>
        <w:gridCol w:w="1109"/>
        <w:gridCol w:w="1109"/>
        <w:gridCol w:w="905"/>
        <w:gridCol w:w="1015"/>
        <w:gridCol w:w="1109"/>
        <w:gridCol w:w="4"/>
        <w:tblGridChange w:id="0">
          <w:tblGrid>
            <w:gridCol w:w="1108"/>
            <w:gridCol w:w="1156"/>
            <w:gridCol w:w="1156"/>
            <w:gridCol w:w="905"/>
            <w:gridCol w:w="1109"/>
            <w:gridCol w:w="1109"/>
            <w:gridCol w:w="905"/>
            <w:gridCol w:w="1015"/>
            <w:gridCol w:w="1109"/>
            <w:gridCol w:w="4"/>
          </w:tblGrid>
        </w:tblGridChange>
      </w:tblGrid>
      <w:tr w:rsidR="00335ADC" w:rsidRPr="0010455C" w:rsidTr="00BD15E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vMerge w:val="restar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val="en-US"/>
                <w14:ligatures w14:val="standardContextual"/>
              </w:rPr>
            </w:pPr>
            <w:r w:rsidRPr="00BD7614">
              <w:rPr>
                <w:rFonts w:ascii="Times New Roman" w:hAnsi="Times New Roman" w:cs="Times New Roman"/>
                <w:kern w:val="2"/>
                <w:szCs w:val="24"/>
                <w14:ligatures w14:val="standardContextual"/>
              </w:rPr>
              <w:t>Segment</w:t>
            </w:r>
          </w:p>
        </w:tc>
        <w:tc>
          <w:tcPr>
            <w:tcW w:w="1180" w:type="pct"/>
            <w:gridSpan w:val="2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Cs w:val="24"/>
                <w:lang w:val="en-US"/>
                <w14:ligatures w14:val="standardContextual"/>
              </w:rPr>
            </w:pPr>
            <w:r w:rsidRPr="00BD7614">
              <w:rPr>
                <w:rFonts w:ascii="Times New Roman" w:hAnsi="Times New Roman" w:cs="Times New Roman"/>
                <w:kern w:val="2"/>
                <w:szCs w:val="24"/>
                <w14:ligatures w14:val="standardContextual"/>
              </w:rPr>
              <w:t>Basal (330 segments)</w:t>
            </w:r>
          </w:p>
        </w:tc>
        <w:tc>
          <w:tcPr>
            <w:tcW w:w="521" w:type="pct"/>
            <w:vMerge w:val="restar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Cs w:val="24"/>
                <w:lang w:val="en-US"/>
                <w14:ligatures w14:val="standardContextual"/>
              </w:rPr>
            </w:pPr>
            <w:r w:rsidRPr="00BD7614">
              <w:rPr>
                <w:rFonts w:ascii="Times New Roman" w:hAnsi="Times New Roman" w:cs="Times New Roman"/>
                <w:kern w:val="2"/>
                <w:szCs w:val="24"/>
                <w14:ligatures w14:val="standardContextual"/>
              </w:rPr>
              <w:t>Segment</w:t>
            </w:r>
          </w:p>
        </w:tc>
        <w:tc>
          <w:tcPr>
            <w:tcW w:w="1135" w:type="pct"/>
            <w:gridSpan w:val="2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"/>
                <w:szCs w:val="24"/>
                <w:lang w:val="en-US"/>
                <w14:ligatures w14:val="standardContextual"/>
              </w:rPr>
            </w:pPr>
            <w:r w:rsidRPr="00BD7614">
              <w:rPr>
                <w:rFonts w:ascii="Times New Roman" w:hAnsi="Times New Roman" w:cs="Times New Roman"/>
                <w:kern w:val="2"/>
                <w:szCs w:val="24"/>
                <w14:ligatures w14:val="standardContextual"/>
              </w:rPr>
              <w:t>Mid-cavity (330 segments)</w:t>
            </w:r>
          </w:p>
        </w:tc>
        <w:tc>
          <w:tcPr>
            <w:tcW w:w="522" w:type="pct"/>
            <w:vMerge w:val="restar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Cs w:val="24"/>
                <w:lang w:val="en-US"/>
                <w14:ligatures w14:val="standardContextual"/>
              </w:rPr>
            </w:pPr>
            <w:r w:rsidRPr="00BD7614">
              <w:rPr>
                <w:rFonts w:ascii="Times New Roman" w:hAnsi="Times New Roman" w:cs="Times New Roman"/>
                <w:kern w:val="2"/>
                <w:szCs w:val="24"/>
                <w14:ligatures w14:val="standardContextual"/>
              </w:rPr>
              <w:t>Segment</w:t>
            </w:r>
          </w:p>
        </w:tc>
        <w:tc>
          <w:tcPr>
            <w:tcW w:w="1043" w:type="pct"/>
            <w:gridSpan w:val="2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Cs w:val="24"/>
                <w:lang w:val="en-US"/>
                <w14:ligatures w14:val="standardContextual"/>
              </w:rPr>
            </w:pPr>
            <w:r w:rsidRPr="00BD7614">
              <w:rPr>
                <w:rFonts w:ascii="Times New Roman" w:hAnsi="Times New Roman" w:cs="Times New Roman"/>
                <w:kern w:val="2"/>
                <w:szCs w:val="24"/>
                <w14:ligatures w14:val="standardContextual"/>
              </w:rPr>
              <w:t>Apical (275 segments)</w:t>
            </w:r>
          </w:p>
        </w:tc>
      </w:tr>
      <w:tr w:rsidR="00335ADC" w:rsidRPr="0010455C" w:rsidTr="00BD15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vMerge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2"/>
                <w:szCs w:val="24"/>
                <w:lang w:val="en-US"/>
                <w14:ligatures w14:val="standardContextual"/>
              </w:rPr>
            </w:pPr>
          </w:p>
        </w:tc>
        <w:tc>
          <w:tcPr>
            <w:tcW w:w="567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Viable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Non-viable</w:t>
            </w:r>
          </w:p>
        </w:tc>
        <w:tc>
          <w:tcPr>
            <w:tcW w:w="521" w:type="pct"/>
            <w:vMerge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Viable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Non-viable</w:t>
            </w:r>
          </w:p>
        </w:tc>
        <w:tc>
          <w:tcPr>
            <w:tcW w:w="522" w:type="pct"/>
            <w:vMerge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</w:p>
        </w:tc>
        <w:tc>
          <w:tcPr>
            <w:tcW w:w="47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Viable</w:t>
            </w:r>
          </w:p>
        </w:tc>
        <w:tc>
          <w:tcPr>
            <w:tcW w:w="571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Non-viable</w:t>
            </w:r>
          </w:p>
        </w:tc>
      </w:tr>
      <w:tr w:rsidR="00335ADC" w:rsidRPr="0010455C" w:rsidTr="00BD15E7">
        <w:trPr>
          <w:gridAfter w:val="1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val="en-US"/>
                <w14:ligatures w14:val="standardContextual"/>
              </w:rPr>
            </w:pPr>
            <w:r w:rsidRPr="00BD7614">
              <w:rPr>
                <w:rFonts w:ascii="Times New Roman" w:hAnsi="Times New Roman" w:cs="Times New Roman"/>
                <w:kern w:val="2"/>
                <w:szCs w:val="24"/>
                <w14:ligatures w14:val="standardContextual"/>
              </w:rPr>
              <w:t>BA</w:t>
            </w:r>
          </w:p>
        </w:tc>
        <w:tc>
          <w:tcPr>
            <w:tcW w:w="567" w:type="pct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2 (76.36%)</w:t>
            </w:r>
          </w:p>
        </w:tc>
        <w:tc>
          <w:tcPr>
            <w:tcW w:w="613" w:type="pct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3 (23.64%)</w:t>
            </w:r>
          </w:p>
        </w:tc>
        <w:tc>
          <w:tcPr>
            <w:tcW w:w="521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MA</w:t>
            </w:r>
          </w:p>
        </w:tc>
        <w:tc>
          <w:tcPr>
            <w:tcW w:w="52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8 (32.73%)</w:t>
            </w:r>
          </w:p>
        </w:tc>
        <w:tc>
          <w:tcPr>
            <w:tcW w:w="613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37</w:t>
            </w:r>
          </w:p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(67.27%)</w:t>
            </w:r>
          </w:p>
        </w:tc>
        <w:tc>
          <w:tcPr>
            <w:tcW w:w="52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AA</w:t>
            </w:r>
          </w:p>
        </w:tc>
        <w:tc>
          <w:tcPr>
            <w:tcW w:w="47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3 (23.64%)</w:t>
            </w:r>
          </w:p>
        </w:tc>
        <w:tc>
          <w:tcPr>
            <w:tcW w:w="571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2</w:t>
            </w:r>
          </w:p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(76.36%)</w:t>
            </w:r>
          </w:p>
        </w:tc>
      </w:tr>
      <w:tr w:rsidR="00335ADC" w:rsidRPr="0010455C" w:rsidTr="00BD15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BAS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32 (58.18%)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23 (41.82%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MAS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5 (27.27%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0</w:t>
            </w:r>
          </w:p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 xml:space="preserve"> (72.73%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AS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2 (21.82%)</w:t>
            </w:r>
          </w:p>
        </w:tc>
        <w:tc>
          <w:tcPr>
            <w:tcW w:w="571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3</w:t>
            </w:r>
          </w:p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 xml:space="preserve"> (78.18%)</w:t>
            </w:r>
          </w:p>
        </w:tc>
      </w:tr>
      <w:tr w:rsidR="00335ADC" w:rsidRPr="0010455C" w:rsidTr="00BD15E7">
        <w:trPr>
          <w:gridAfter w:val="1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kern w:val="2"/>
                <w:szCs w:val="24"/>
                <w:rtl/>
                <w:lang w:val="en-US" w:eastAsia="en-GB" w:bidi="ar-EG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 w:bidi="ar-EG"/>
                <w14:ligatures w14:val="standardContextual"/>
              </w:rPr>
              <w:t>BIS</w:t>
            </w:r>
          </w:p>
        </w:tc>
        <w:tc>
          <w:tcPr>
            <w:tcW w:w="567" w:type="pct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4 (80%)</w:t>
            </w:r>
          </w:p>
        </w:tc>
        <w:tc>
          <w:tcPr>
            <w:tcW w:w="613" w:type="pct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1 (20%)</w:t>
            </w:r>
          </w:p>
        </w:tc>
        <w:tc>
          <w:tcPr>
            <w:tcW w:w="521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MIS</w:t>
            </w:r>
          </w:p>
        </w:tc>
        <w:tc>
          <w:tcPr>
            <w:tcW w:w="52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28 (50.91%)</w:t>
            </w:r>
          </w:p>
        </w:tc>
        <w:tc>
          <w:tcPr>
            <w:tcW w:w="613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27</w:t>
            </w:r>
          </w:p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(49.09%)</w:t>
            </w:r>
          </w:p>
        </w:tc>
        <w:tc>
          <w:tcPr>
            <w:tcW w:w="52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AI</w:t>
            </w:r>
          </w:p>
        </w:tc>
        <w:tc>
          <w:tcPr>
            <w:tcW w:w="47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20 (36.36%)</w:t>
            </w:r>
          </w:p>
        </w:tc>
        <w:tc>
          <w:tcPr>
            <w:tcW w:w="571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35</w:t>
            </w:r>
          </w:p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 xml:space="preserve"> (63.64%)</w:t>
            </w:r>
          </w:p>
        </w:tc>
      </w:tr>
      <w:tr w:rsidR="00335ADC" w:rsidRPr="0010455C" w:rsidTr="00BD15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BI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5 (81.82%)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0 (18.18%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MI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3 (78.18%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2</w:t>
            </w:r>
          </w:p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 xml:space="preserve"> (21.82%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AL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25 (45.45%)</w:t>
            </w:r>
          </w:p>
        </w:tc>
        <w:tc>
          <w:tcPr>
            <w:tcW w:w="571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30</w:t>
            </w:r>
          </w:p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(54.55%)</w:t>
            </w:r>
          </w:p>
        </w:tc>
      </w:tr>
      <w:tr w:rsidR="00335ADC" w:rsidRPr="0010455C" w:rsidTr="00BD15E7">
        <w:trPr>
          <w:gridAfter w:val="1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BIL</w:t>
            </w:r>
          </w:p>
        </w:tc>
        <w:tc>
          <w:tcPr>
            <w:tcW w:w="567" w:type="pct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0 (72.73%)</w:t>
            </w:r>
          </w:p>
        </w:tc>
        <w:tc>
          <w:tcPr>
            <w:tcW w:w="613" w:type="pct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5 (27.27%)</w:t>
            </w:r>
          </w:p>
        </w:tc>
        <w:tc>
          <w:tcPr>
            <w:tcW w:w="521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MIL</w:t>
            </w:r>
          </w:p>
        </w:tc>
        <w:tc>
          <w:tcPr>
            <w:tcW w:w="52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2 (76.36%)</w:t>
            </w:r>
          </w:p>
        </w:tc>
        <w:tc>
          <w:tcPr>
            <w:tcW w:w="613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3</w:t>
            </w:r>
          </w:p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 xml:space="preserve"> (23.64%)</w:t>
            </w:r>
          </w:p>
        </w:tc>
        <w:tc>
          <w:tcPr>
            <w:tcW w:w="52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AC</w:t>
            </w:r>
          </w:p>
        </w:tc>
        <w:tc>
          <w:tcPr>
            <w:tcW w:w="47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7 (30.91%)</w:t>
            </w:r>
          </w:p>
        </w:tc>
        <w:tc>
          <w:tcPr>
            <w:tcW w:w="571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38</w:t>
            </w:r>
          </w:p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(69.09%)</w:t>
            </w:r>
          </w:p>
        </w:tc>
      </w:tr>
      <w:tr w:rsidR="00335ADC" w:rsidRPr="0010455C" w:rsidTr="00BD15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BAL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6 (83.64%)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9 (16.36%)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eastAsia="en-GB"/>
                <w14:ligatures w14:val="standardContextual"/>
              </w:rPr>
              <w:t>MAL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6 (83.64%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9</w:t>
            </w:r>
          </w:p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(16.36%)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----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----</w:t>
            </w:r>
          </w:p>
        </w:tc>
        <w:tc>
          <w:tcPr>
            <w:tcW w:w="571" w:type="pct"/>
            <w:shd w:val="clear" w:color="auto" w:fill="auto"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----</w:t>
            </w:r>
          </w:p>
        </w:tc>
      </w:tr>
      <w:tr w:rsidR="00335ADC" w:rsidRPr="0010455C" w:rsidTr="00BD15E7">
        <w:trPr>
          <w:gridAfter w:val="1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 xml:space="preserve">Total </w:t>
            </w:r>
          </w:p>
        </w:tc>
        <w:tc>
          <w:tcPr>
            <w:tcW w:w="567" w:type="pct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249(75.4%)</w:t>
            </w:r>
          </w:p>
        </w:tc>
        <w:tc>
          <w:tcPr>
            <w:tcW w:w="613" w:type="pct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81(24.5%)</w:t>
            </w:r>
          </w:p>
        </w:tc>
        <w:tc>
          <w:tcPr>
            <w:tcW w:w="521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2"/>
                <w:szCs w:val="24"/>
                <w:lang w:val="en-US" w:eastAsia="en-GB"/>
                <w14:ligatures w14:val="standardContextual"/>
              </w:rPr>
            </w:pPr>
          </w:p>
        </w:tc>
        <w:tc>
          <w:tcPr>
            <w:tcW w:w="52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92(58.1%)</w:t>
            </w:r>
          </w:p>
        </w:tc>
        <w:tc>
          <w:tcPr>
            <w:tcW w:w="613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38(41.8%)</w:t>
            </w:r>
          </w:p>
        </w:tc>
        <w:tc>
          <w:tcPr>
            <w:tcW w:w="52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</w:p>
        </w:tc>
        <w:tc>
          <w:tcPr>
            <w:tcW w:w="472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87(31.6%)</w:t>
            </w:r>
          </w:p>
        </w:tc>
        <w:tc>
          <w:tcPr>
            <w:tcW w:w="571" w:type="pct"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188(68.3%)</w:t>
            </w:r>
          </w:p>
        </w:tc>
      </w:tr>
      <w:tr w:rsidR="00335ADC" w:rsidRPr="0010455C" w:rsidTr="00BD1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Total</w:t>
            </w:r>
          </w:p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 xml:space="preserve"> Viable</w:t>
            </w:r>
          </w:p>
        </w:tc>
        <w:tc>
          <w:tcPr>
            <w:tcW w:w="4405" w:type="pct"/>
            <w:gridSpan w:val="9"/>
            <w:shd w:val="clear" w:color="auto" w:fill="auto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528 (56.47 %)</w:t>
            </w:r>
          </w:p>
        </w:tc>
      </w:tr>
      <w:tr w:rsidR="00335ADC" w:rsidRPr="0010455C" w:rsidTr="00BD15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noWrap/>
            <w:vAlign w:val="center"/>
          </w:tcPr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Total</w:t>
            </w:r>
          </w:p>
          <w:p w:rsidR="00335ADC" w:rsidRPr="00BD7614" w:rsidRDefault="00335ADC" w:rsidP="00BD15E7">
            <w:pPr>
              <w:jc w:val="both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 xml:space="preserve"> non-viable</w:t>
            </w:r>
          </w:p>
        </w:tc>
        <w:tc>
          <w:tcPr>
            <w:tcW w:w="4405" w:type="pct"/>
            <w:gridSpan w:val="9"/>
            <w:noWrap/>
            <w:vAlign w:val="center"/>
          </w:tcPr>
          <w:p w:rsidR="00335ADC" w:rsidRPr="00BD7614" w:rsidRDefault="00335ADC" w:rsidP="00BD15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Cs w:val="24"/>
                <w:lang w:val="en-US" w:eastAsia="en-GB"/>
                <w14:ligatures w14:val="standardContextual"/>
              </w:rPr>
            </w:pPr>
            <w:r w:rsidRPr="00BD7614">
              <w:rPr>
                <w:rFonts w:ascii="Times New Roman" w:eastAsia="Times New Roman" w:hAnsi="Times New Roman" w:cs="Times New Roman"/>
                <w:kern w:val="2"/>
                <w:szCs w:val="24"/>
                <w:lang w:eastAsia="en-GB"/>
                <w14:ligatures w14:val="standardContextual"/>
              </w:rPr>
              <w:t>407 (43.52 %)</w:t>
            </w:r>
          </w:p>
        </w:tc>
      </w:tr>
    </w:tbl>
    <w:p w:rsidR="00335ADC" w:rsidRPr="0004379A" w:rsidRDefault="00335ADC" w:rsidP="00335ADC">
      <w:pPr>
        <w:spacing w:after="0" w:line="480" w:lineRule="auto"/>
        <w:jc w:val="both"/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</w:pPr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AA: Apical anterior, AI: Apical inferior, AL: Apical lateral, AS: Apical septal, BA: Basal anterior, BAL: Basal </w:t>
      </w:r>
      <w:proofErr w:type="spellStart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antero</w:t>
      </w:r>
      <w:proofErr w:type="spellEnd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-lateral, BAS: Basal </w:t>
      </w:r>
      <w:proofErr w:type="spellStart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antero</w:t>
      </w:r>
      <w:proofErr w:type="spellEnd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-septal, BI: Basal inferior, BIL: Basal </w:t>
      </w:r>
      <w:proofErr w:type="spellStart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infero</w:t>
      </w:r>
      <w:proofErr w:type="spellEnd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-lateral, BIS: Basal </w:t>
      </w:r>
      <w:proofErr w:type="spellStart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infero</w:t>
      </w:r>
      <w:proofErr w:type="spellEnd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-septal, MA: Mid anterior, MAL: Mid </w:t>
      </w:r>
      <w:proofErr w:type="spellStart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antero</w:t>
      </w:r>
      <w:proofErr w:type="spellEnd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-lateral, MAS: Mid </w:t>
      </w:r>
      <w:proofErr w:type="spellStart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antero</w:t>
      </w:r>
      <w:proofErr w:type="spellEnd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-septal, MI: Mid inferior, MIL: Mid </w:t>
      </w:r>
      <w:proofErr w:type="spellStart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infero</w:t>
      </w:r>
      <w:proofErr w:type="spellEnd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 xml:space="preserve">-lateral, MIS: Mid </w:t>
      </w:r>
      <w:proofErr w:type="spellStart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infero</w:t>
      </w:r>
      <w:proofErr w:type="spellEnd"/>
      <w:r w:rsidRPr="0004379A">
        <w:rPr>
          <w:rFonts w:ascii="Times New Roman" w:hAnsi="Times New Roman" w:cstheme="majorBidi"/>
          <w:kern w:val="2"/>
          <w:sz w:val="24"/>
          <w:szCs w:val="24"/>
          <w14:ligatures w14:val="standardContextual"/>
        </w:rPr>
        <w:t>-septal.</w:t>
      </w:r>
    </w:p>
    <w:p w:rsidR="00334DC7" w:rsidRDefault="00334DC7">
      <w:bookmarkStart w:id="1" w:name="_GoBack"/>
      <w:bookmarkEnd w:id="1"/>
    </w:p>
    <w:sectPr w:rsidR="00334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ADC"/>
    <w:rsid w:val="000057C9"/>
    <w:rsid w:val="00006E50"/>
    <w:rsid w:val="000110F7"/>
    <w:rsid w:val="00027C4C"/>
    <w:rsid w:val="00030552"/>
    <w:rsid w:val="000405FF"/>
    <w:rsid w:val="00040A0C"/>
    <w:rsid w:val="00046DDC"/>
    <w:rsid w:val="0005654F"/>
    <w:rsid w:val="00080792"/>
    <w:rsid w:val="00084CD5"/>
    <w:rsid w:val="000914A4"/>
    <w:rsid w:val="000A1FB1"/>
    <w:rsid w:val="000B2739"/>
    <w:rsid w:val="000C07F3"/>
    <w:rsid w:val="000C3974"/>
    <w:rsid w:val="000D5E0F"/>
    <w:rsid w:val="000F46A0"/>
    <w:rsid w:val="000F6D7F"/>
    <w:rsid w:val="0010069B"/>
    <w:rsid w:val="0010396F"/>
    <w:rsid w:val="00105C0B"/>
    <w:rsid w:val="00122467"/>
    <w:rsid w:val="001254FD"/>
    <w:rsid w:val="00134E8D"/>
    <w:rsid w:val="00135781"/>
    <w:rsid w:val="001515EF"/>
    <w:rsid w:val="0018445B"/>
    <w:rsid w:val="00184AA0"/>
    <w:rsid w:val="00185508"/>
    <w:rsid w:val="0018590F"/>
    <w:rsid w:val="00197677"/>
    <w:rsid w:val="001A1654"/>
    <w:rsid w:val="001A38B3"/>
    <w:rsid w:val="001B31FC"/>
    <w:rsid w:val="001D1ED5"/>
    <w:rsid w:val="001D53B7"/>
    <w:rsid w:val="001F2026"/>
    <w:rsid w:val="002078F3"/>
    <w:rsid w:val="00215990"/>
    <w:rsid w:val="00215E3C"/>
    <w:rsid w:val="002274F7"/>
    <w:rsid w:val="00231B24"/>
    <w:rsid w:val="00235194"/>
    <w:rsid w:val="00237E93"/>
    <w:rsid w:val="00241926"/>
    <w:rsid w:val="00247F4A"/>
    <w:rsid w:val="00254CF9"/>
    <w:rsid w:val="00264FB3"/>
    <w:rsid w:val="00274351"/>
    <w:rsid w:val="00275F18"/>
    <w:rsid w:val="00291307"/>
    <w:rsid w:val="00294ADE"/>
    <w:rsid w:val="002A4C3B"/>
    <w:rsid w:val="002B0474"/>
    <w:rsid w:val="002B4D3F"/>
    <w:rsid w:val="002C1E1F"/>
    <w:rsid w:val="002D145F"/>
    <w:rsid w:val="002D55AD"/>
    <w:rsid w:val="002D5F38"/>
    <w:rsid w:val="002D7111"/>
    <w:rsid w:val="002E5D92"/>
    <w:rsid w:val="002F0C1B"/>
    <w:rsid w:val="002F0EE2"/>
    <w:rsid w:val="002F3E4A"/>
    <w:rsid w:val="0031177F"/>
    <w:rsid w:val="00314323"/>
    <w:rsid w:val="00324040"/>
    <w:rsid w:val="0032519C"/>
    <w:rsid w:val="003259FB"/>
    <w:rsid w:val="00331B41"/>
    <w:rsid w:val="00331F2B"/>
    <w:rsid w:val="0033347C"/>
    <w:rsid w:val="003342BE"/>
    <w:rsid w:val="00334DC7"/>
    <w:rsid w:val="00335ADC"/>
    <w:rsid w:val="0033743E"/>
    <w:rsid w:val="003423C9"/>
    <w:rsid w:val="00343398"/>
    <w:rsid w:val="00347C8D"/>
    <w:rsid w:val="00352D81"/>
    <w:rsid w:val="003607EC"/>
    <w:rsid w:val="00364AC2"/>
    <w:rsid w:val="00372D04"/>
    <w:rsid w:val="00373C7A"/>
    <w:rsid w:val="00377246"/>
    <w:rsid w:val="003947C0"/>
    <w:rsid w:val="003A5926"/>
    <w:rsid w:val="003B0F14"/>
    <w:rsid w:val="003B4C85"/>
    <w:rsid w:val="003B7B78"/>
    <w:rsid w:val="003D2D8F"/>
    <w:rsid w:val="003D681D"/>
    <w:rsid w:val="003E53E1"/>
    <w:rsid w:val="003F4643"/>
    <w:rsid w:val="003F621F"/>
    <w:rsid w:val="00421C03"/>
    <w:rsid w:val="00430D41"/>
    <w:rsid w:val="00430DBC"/>
    <w:rsid w:val="004364DF"/>
    <w:rsid w:val="0045268B"/>
    <w:rsid w:val="0045584C"/>
    <w:rsid w:val="00455AD2"/>
    <w:rsid w:val="00456674"/>
    <w:rsid w:val="00460151"/>
    <w:rsid w:val="00463B2D"/>
    <w:rsid w:val="004727A8"/>
    <w:rsid w:val="00482A5C"/>
    <w:rsid w:val="004A7847"/>
    <w:rsid w:val="004B228C"/>
    <w:rsid w:val="004B37C5"/>
    <w:rsid w:val="004C19D9"/>
    <w:rsid w:val="004D54A0"/>
    <w:rsid w:val="004D590A"/>
    <w:rsid w:val="004E318F"/>
    <w:rsid w:val="004E497D"/>
    <w:rsid w:val="004E594C"/>
    <w:rsid w:val="004E6816"/>
    <w:rsid w:val="004F016A"/>
    <w:rsid w:val="00516FD0"/>
    <w:rsid w:val="005304B1"/>
    <w:rsid w:val="005364E3"/>
    <w:rsid w:val="00536CFB"/>
    <w:rsid w:val="005410DC"/>
    <w:rsid w:val="00572129"/>
    <w:rsid w:val="0059094A"/>
    <w:rsid w:val="0059452B"/>
    <w:rsid w:val="00594D56"/>
    <w:rsid w:val="00597C13"/>
    <w:rsid w:val="005C173E"/>
    <w:rsid w:val="005D1A04"/>
    <w:rsid w:val="005D5495"/>
    <w:rsid w:val="005F1BC6"/>
    <w:rsid w:val="005F6A59"/>
    <w:rsid w:val="005F7ACE"/>
    <w:rsid w:val="006038C6"/>
    <w:rsid w:val="00605A78"/>
    <w:rsid w:val="00615381"/>
    <w:rsid w:val="0062144C"/>
    <w:rsid w:val="006233CF"/>
    <w:rsid w:val="006369F7"/>
    <w:rsid w:val="00652869"/>
    <w:rsid w:val="00665D89"/>
    <w:rsid w:val="00670DDE"/>
    <w:rsid w:val="00675509"/>
    <w:rsid w:val="006757D4"/>
    <w:rsid w:val="006810A6"/>
    <w:rsid w:val="006854B6"/>
    <w:rsid w:val="00685D0E"/>
    <w:rsid w:val="0069742E"/>
    <w:rsid w:val="006B3478"/>
    <w:rsid w:val="006B58D3"/>
    <w:rsid w:val="006C0C38"/>
    <w:rsid w:val="006C70E0"/>
    <w:rsid w:val="006D2B7C"/>
    <w:rsid w:val="006E0D80"/>
    <w:rsid w:val="006E39F3"/>
    <w:rsid w:val="006E7F9B"/>
    <w:rsid w:val="006F02E1"/>
    <w:rsid w:val="00702F68"/>
    <w:rsid w:val="00707907"/>
    <w:rsid w:val="00710210"/>
    <w:rsid w:val="00714FD7"/>
    <w:rsid w:val="00716EB8"/>
    <w:rsid w:val="007219F6"/>
    <w:rsid w:val="00735675"/>
    <w:rsid w:val="007429E6"/>
    <w:rsid w:val="00743D76"/>
    <w:rsid w:val="00750DE8"/>
    <w:rsid w:val="00751623"/>
    <w:rsid w:val="007523CC"/>
    <w:rsid w:val="007538F6"/>
    <w:rsid w:val="0075447B"/>
    <w:rsid w:val="00762182"/>
    <w:rsid w:val="00763B67"/>
    <w:rsid w:val="0076501F"/>
    <w:rsid w:val="00771129"/>
    <w:rsid w:val="00774972"/>
    <w:rsid w:val="00775D62"/>
    <w:rsid w:val="00780C60"/>
    <w:rsid w:val="007810ED"/>
    <w:rsid w:val="00781658"/>
    <w:rsid w:val="00785247"/>
    <w:rsid w:val="007872CA"/>
    <w:rsid w:val="007A2E8A"/>
    <w:rsid w:val="007C19F4"/>
    <w:rsid w:val="007C4804"/>
    <w:rsid w:val="007C5332"/>
    <w:rsid w:val="007D36C3"/>
    <w:rsid w:val="007E1F72"/>
    <w:rsid w:val="007E24FE"/>
    <w:rsid w:val="007E521E"/>
    <w:rsid w:val="007F1CE6"/>
    <w:rsid w:val="0080284D"/>
    <w:rsid w:val="00804C94"/>
    <w:rsid w:val="0081124B"/>
    <w:rsid w:val="008171C6"/>
    <w:rsid w:val="0083653E"/>
    <w:rsid w:val="00847BA5"/>
    <w:rsid w:val="008605EF"/>
    <w:rsid w:val="00861F4D"/>
    <w:rsid w:val="00863707"/>
    <w:rsid w:val="00863E37"/>
    <w:rsid w:val="0087614D"/>
    <w:rsid w:val="00885A05"/>
    <w:rsid w:val="008A7AC0"/>
    <w:rsid w:val="008B0051"/>
    <w:rsid w:val="008D2E39"/>
    <w:rsid w:val="008D7821"/>
    <w:rsid w:val="008D7A71"/>
    <w:rsid w:val="008D7D9A"/>
    <w:rsid w:val="008D7F49"/>
    <w:rsid w:val="008E0BF7"/>
    <w:rsid w:val="008F5A17"/>
    <w:rsid w:val="008F6440"/>
    <w:rsid w:val="008F6B3C"/>
    <w:rsid w:val="00905614"/>
    <w:rsid w:val="0091076B"/>
    <w:rsid w:val="00914CDB"/>
    <w:rsid w:val="00950C9F"/>
    <w:rsid w:val="0095110E"/>
    <w:rsid w:val="00953019"/>
    <w:rsid w:val="009556F5"/>
    <w:rsid w:val="0095645A"/>
    <w:rsid w:val="009620B9"/>
    <w:rsid w:val="00967E3C"/>
    <w:rsid w:val="009747D2"/>
    <w:rsid w:val="00977A25"/>
    <w:rsid w:val="0098359A"/>
    <w:rsid w:val="009862BC"/>
    <w:rsid w:val="009913A1"/>
    <w:rsid w:val="00995269"/>
    <w:rsid w:val="00997295"/>
    <w:rsid w:val="009A20E6"/>
    <w:rsid w:val="009A2723"/>
    <w:rsid w:val="009C1EC2"/>
    <w:rsid w:val="009E30EA"/>
    <w:rsid w:val="009E4806"/>
    <w:rsid w:val="009F06E3"/>
    <w:rsid w:val="009F7235"/>
    <w:rsid w:val="00A00D77"/>
    <w:rsid w:val="00A0401C"/>
    <w:rsid w:val="00A21570"/>
    <w:rsid w:val="00A33D5F"/>
    <w:rsid w:val="00A51387"/>
    <w:rsid w:val="00A5344D"/>
    <w:rsid w:val="00A53B04"/>
    <w:rsid w:val="00A5621D"/>
    <w:rsid w:val="00A61A55"/>
    <w:rsid w:val="00A64637"/>
    <w:rsid w:val="00A65373"/>
    <w:rsid w:val="00A66669"/>
    <w:rsid w:val="00A66E43"/>
    <w:rsid w:val="00A845FA"/>
    <w:rsid w:val="00A86364"/>
    <w:rsid w:val="00A87A7A"/>
    <w:rsid w:val="00A908C3"/>
    <w:rsid w:val="00A91DE1"/>
    <w:rsid w:val="00AD09FF"/>
    <w:rsid w:val="00AD35B0"/>
    <w:rsid w:val="00AD577C"/>
    <w:rsid w:val="00AE3FB5"/>
    <w:rsid w:val="00AE545F"/>
    <w:rsid w:val="00AF1C54"/>
    <w:rsid w:val="00AF6579"/>
    <w:rsid w:val="00B00321"/>
    <w:rsid w:val="00B06978"/>
    <w:rsid w:val="00B06B71"/>
    <w:rsid w:val="00B142E2"/>
    <w:rsid w:val="00B2143D"/>
    <w:rsid w:val="00B232BB"/>
    <w:rsid w:val="00B3107E"/>
    <w:rsid w:val="00B33FE5"/>
    <w:rsid w:val="00B43350"/>
    <w:rsid w:val="00B45443"/>
    <w:rsid w:val="00B53CA3"/>
    <w:rsid w:val="00B66D42"/>
    <w:rsid w:val="00B70526"/>
    <w:rsid w:val="00B817B2"/>
    <w:rsid w:val="00B8343E"/>
    <w:rsid w:val="00B85BC1"/>
    <w:rsid w:val="00B91171"/>
    <w:rsid w:val="00B919D9"/>
    <w:rsid w:val="00BA0813"/>
    <w:rsid w:val="00BA47D5"/>
    <w:rsid w:val="00BB056D"/>
    <w:rsid w:val="00BB0691"/>
    <w:rsid w:val="00BB2014"/>
    <w:rsid w:val="00BB61F5"/>
    <w:rsid w:val="00BC4040"/>
    <w:rsid w:val="00BD5C9F"/>
    <w:rsid w:val="00BF7F7B"/>
    <w:rsid w:val="00C00819"/>
    <w:rsid w:val="00C11DA8"/>
    <w:rsid w:val="00C13F40"/>
    <w:rsid w:val="00C17BC1"/>
    <w:rsid w:val="00C17C41"/>
    <w:rsid w:val="00C47E82"/>
    <w:rsid w:val="00C618E8"/>
    <w:rsid w:val="00C6267C"/>
    <w:rsid w:val="00C64A67"/>
    <w:rsid w:val="00C64D49"/>
    <w:rsid w:val="00C664A7"/>
    <w:rsid w:val="00C7528D"/>
    <w:rsid w:val="00C7719C"/>
    <w:rsid w:val="00C77355"/>
    <w:rsid w:val="00C81B23"/>
    <w:rsid w:val="00C84827"/>
    <w:rsid w:val="00C86ACF"/>
    <w:rsid w:val="00C871F7"/>
    <w:rsid w:val="00CA0C38"/>
    <w:rsid w:val="00CA134E"/>
    <w:rsid w:val="00CA5FAD"/>
    <w:rsid w:val="00CB04E0"/>
    <w:rsid w:val="00CB5A0A"/>
    <w:rsid w:val="00CC15AD"/>
    <w:rsid w:val="00CC4A4D"/>
    <w:rsid w:val="00CD058A"/>
    <w:rsid w:val="00CD6A8B"/>
    <w:rsid w:val="00CD757B"/>
    <w:rsid w:val="00CE309B"/>
    <w:rsid w:val="00CF5790"/>
    <w:rsid w:val="00CF79A7"/>
    <w:rsid w:val="00D108B1"/>
    <w:rsid w:val="00D16760"/>
    <w:rsid w:val="00D20C13"/>
    <w:rsid w:val="00D31156"/>
    <w:rsid w:val="00D314DF"/>
    <w:rsid w:val="00D344ED"/>
    <w:rsid w:val="00D379BC"/>
    <w:rsid w:val="00D432E4"/>
    <w:rsid w:val="00D472B4"/>
    <w:rsid w:val="00D8522B"/>
    <w:rsid w:val="00D86EC2"/>
    <w:rsid w:val="00D96A04"/>
    <w:rsid w:val="00DB4151"/>
    <w:rsid w:val="00DB5E9E"/>
    <w:rsid w:val="00DC349A"/>
    <w:rsid w:val="00DD1744"/>
    <w:rsid w:val="00DE7B97"/>
    <w:rsid w:val="00DF1E30"/>
    <w:rsid w:val="00E12E27"/>
    <w:rsid w:val="00E136F3"/>
    <w:rsid w:val="00E17D6C"/>
    <w:rsid w:val="00E300E6"/>
    <w:rsid w:val="00E44107"/>
    <w:rsid w:val="00E47995"/>
    <w:rsid w:val="00E538AD"/>
    <w:rsid w:val="00E6236F"/>
    <w:rsid w:val="00E72388"/>
    <w:rsid w:val="00E95ABA"/>
    <w:rsid w:val="00EB31A2"/>
    <w:rsid w:val="00EC1262"/>
    <w:rsid w:val="00ED1854"/>
    <w:rsid w:val="00ED3C48"/>
    <w:rsid w:val="00EE060D"/>
    <w:rsid w:val="00EE15AE"/>
    <w:rsid w:val="00EE171F"/>
    <w:rsid w:val="00EE2F8C"/>
    <w:rsid w:val="00F05666"/>
    <w:rsid w:val="00F1277B"/>
    <w:rsid w:val="00F20120"/>
    <w:rsid w:val="00F260FE"/>
    <w:rsid w:val="00F27388"/>
    <w:rsid w:val="00F33C9D"/>
    <w:rsid w:val="00F356DD"/>
    <w:rsid w:val="00F362E3"/>
    <w:rsid w:val="00F46416"/>
    <w:rsid w:val="00F500F8"/>
    <w:rsid w:val="00F50507"/>
    <w:rsid w:val="00F525DC"/>
    <w:rsid w:val="00F81DAF"/>
    <w:rsid w:val="00F90192"/>
    <w:rsid w:val="00FA0402"/>
    <w:rsid w:val="00FA42F3"/>
    <w:rsid w:val="00FB17EA"/>
    <w:rsid w:val="00FB6449"/>
    <w:rsid w:val="00FC61D9"/>
    <w:rsid w:val="00FD1AE1"/>
    <w:rsid w:val="00FE7DA1"/>
    <w:rsid w:val="00FF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table" w:customStyle="1" w:styleId="GridTable2-Accent51">
    <w:name w:val="Grid Table 2 - Accent 51"/>
    <w:basedOn w:val="TableNormal"/>
    <w:uiPriority w:val="47"/>
    <w:rsid w:val="00335AD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table" w:customStyle="1" w:styleId="GridTable2-Accent51">
    <w:name w:val="Grid Table 2 - Accent 51"/>
    <w:basedOn w:val="TableNormal"/>
    <w:uiPriority w:val="47"/>
    <w:rsid w:val="00335AD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6-02-05T09:13:00Z</dcterms:created>
  <dcterms:modified xsi:type="dcterms:W3CDTF">2026-02-05T09:13:00Z</dcterms:modified>
</cp:coreProperties>
</file>